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706D2" w14:textId="7F59BA4E" w:rsidR="005631C5" w:rsidRPr="005631C5" w:rsidRDefault="005631C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tbl>
      <w:tblPr>
        <w:tblW w:w="10069" w:type="dxa"/>
        <w:jc w:val="center"/>
        <w:tblLook w:val="04A0" w:firstRow="1" w:lastRow="0" w:firstColumn="1" w:lastColumn="0" w:noHBand="0" w:noVBand="1"/>
      </w:tblPr>
      <w:tblGrid>
        <w:gridCol w:w="737"/>
        <w:gridCol w:w="1783"/>
        <w:gridCol w:w="1449"/>
        <w:gridCol w:w="1701"/>
        <w:gridCol w:w="1418"/>
        <w:gridCol w:w="1559"/>
        <w:gridCol w:w="1422"/>
      </w:tblGrid>
      <w:tr w:rsidR="005631C5" w:rsidRPr="005631C5" w14:paraId="1381FCAA" w14:textId="77777777" w:rsidTr="005631C5">
        <w:trPr>
          <w:trHeight w:val="380"/>
          <w:jc w:val="center"/>
        </w:trPr>
        <w:tc>
          <w:tcPr>
            <w:tcW w:w="1006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1CE4CA" w14:textId="4674E694" w:rsidR="005631C5" w:rsidRPr="005631C5" w:rsidRDefault="005631C5" w:rsidP="005631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>Table S1. Location and minor allele frequency for haplotypes which were expected to have two homozygous genotypes, but with only one found in the data and which did not have a significant effect on any of the fertility phenotypes.</w:t>
            </w:r>
          </w:p>
        </w:tc>
      </w:tr>
      <w:tr w:rsidR="005631C5" w:rsidRPr="005631C5" w14:paraId="7D0DE3AF" w14:textId="77777777" w:rsidTr="009B062D">
        <w:trPr>
          <w:trHeight w:val="380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9F97B8" w14:textId="304D413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SC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8C6726" w14:textId="3AC9D04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ocus </w:t>
            </w: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b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E2000" w14:textId="33B0474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 SNP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FEA24D" w14:textId="3836279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p</w:t>
            </w:r>
            <w:r w:rsidR="009B06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type</w:t>
            </w:r>
            <w:r w:rsidR="009B06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A5390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892E83" w14:textId="0228CF0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(HOM)</w:t>
            </w:r>
            <w:r w:rsidR="009B06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A2C30" w14:textId="449C659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P</w:t>
            </w:r>
            <w:r w:rsidR="009B06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631C5" w:rsidRPr="005631C5" w14:paraId="6F7328D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34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E7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-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9E4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175" w14:textId="208A8A5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9C0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81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EE7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E-11</w:t>
            </w:r>
          </w:p>
        </w:tc>
      </w:tr>
      <w:tr w:rsidR="005631C5" w:rsidRPr="005631C5" w14:paraId="5784B4C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A0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AF1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-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E0D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FFF" w14:textId="43DD207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E5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045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3A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E-05</w:t>
            </w:r>
          </w:p>
        </w:tc>
      </w:tr>
      <w:tr w:rsidR="005631C5" w:rsidRPr="005631C5" w14:paraId="398C143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315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C82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-55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2E3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5D5" w14:textId="561ABE9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BDE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12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9CF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E-09</w:t>
            </w:r>
          </w:p>
        </w:tc>
      </w:tr>
      <w:tr w:rsidR="005631C5" w:rsidRPr="005631C5" w14:paraId="6CE55E4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94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929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-55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BD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9D3" w14:textId="618BFEB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890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C88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CDF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8E-06</w:t>
            </w:r>
          </w:p>
        </w:tc>
      </w:tr>
      <w:tr w:rsidR="005631C5" w:rsidRPr="005631C5" w14:paraId="274B8D4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AA0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F4F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-92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6B5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C37" w14:textId="1D330A9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9D6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4C1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A4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E-12</w:t>
            </w:r>
          </w:p>
        </w:tc>
      </w:tr>
      <w:tr w:rsidR="005631C5" w:rsidRPr="005631C5" w14:paraId="47CCFA8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5C7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1A7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-97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544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909" w14:textId="110A5D7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11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BF3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C5D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6E-09</w:t>
            </w:r>
          </w:p>
        </w:tc>
      </w:tr>
      <w:tr w:rsidR="005631C5" w:rsidRPr="005631C5" w14:paraId="0C11081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4C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32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-97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7EC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15D" w14:textId="7004124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36A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BE1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851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6E-09</w:t>
            </w:r>
          </w:p>
        </w:tc>
      </w:tr>
      <w:tr w:rsidR="005631C5" w:rsidRPr="005631C5" w14:paraId="1A6E707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251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6EE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-135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461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7C9" w14:textId="0E26EAC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1E8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69C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C27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E-06</w:t>
            </w:r>
          </w:p>
        </w:tc>
      </w:tr>
      <w:tr w:rsidR="005631C5" w:rsidRPr="005631C5" w14:paraId="0D169F7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E36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255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-135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272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934" w14:textId="6D12C87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2E9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771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CEA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3</w:t>
            </w:r>
          </w:p>
        </w:tc>
      </w:tr>
      <w:tr w:rsidR="005631C5" w:rsidRPr="005631C5" w14:paraId="1D85E435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D10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628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-135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2B0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F7B" w14:textId="61AC3B2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1B2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55F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05A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5E-07</w:t>
            </w:r>
          </w:p>
        </w:tc>
      </w:tr>
      <w:tr w:rsidR="005631C5" w:rsidRPr="005631C5" w14:paraId="79D5AA8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898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D7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-135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68C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6B5" w14:textId="258421E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56B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09C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892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E-03</w:t>
            </w:r>
          </w:p>
        </w:tc>
      </w:tr>
      <w:tr w:rsidR="005631C5" w:rsidRPr="005631C5" w14:paraId="5C0E904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A7E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05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6-1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D13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E62" w14:textId="286B203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B94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6E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5E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5</w:t>
            </w:r>
          </w:p>
        </w:tc>
      </w:tr>
      <w:tr w:rsidR="005631C5" w:rsidRPr="005631C5" w14:paraId="2A7B4B1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282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4DD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6-1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345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9FA" w14:textId="5CAB26B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280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3D9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2B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E-03</w:t>
            </w:r>
          </w:p>
        </w:tc>
      </w:tr>
      <w:tr w:rsidR="005631C5" w:rsidRPr="005631C5" w14:paraId="729C307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976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49D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7-138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A2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F6A" w14:textId="482AB19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41D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1DF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25D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E-05</w:t>
            </w:r>
          </w:p>
        </w:tc>
      </w:tr>
      <w:tr w:rsidR="005631C5" w:rsidRPr="005631C5" w14:paraId="3492CE4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9D5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CB0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7-138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9CC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125" w14:textId="7638F00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2F6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FF5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C20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E-04</w:t>
            </w:r>
          </w:p>
        </w:tc>
      </w:tr>
      <w:tr w:rsidR="005631C5" w:rsidRPr="005631C5" w14:paraId="71D9CDA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FD0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C23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-4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CB0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E11" w14:textId="713CA66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B4D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FAC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EB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E-04</w:t>
            </w:r>
          </w:p>
        </w:tc>
      </w:tr>
      <w:tr w:rsidR="005631C5" w:rsidRPr="005631C5" w14:paraId="1198127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C49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7D9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-4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E90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323F" w14:textId="54D3CF6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804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81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38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4</w:t>
            </w:r>
          </w:p>
        </w:tc>
      </w:tr>
      <w:tr w:rsidR="005631C5" w:rsidRPr="005631C5" w14:paraId="44FB76A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9C8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F9F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-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CD4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8E1" w14:textId="1188062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B46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149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7C7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4</w:t>
            </w:r>
          </w:p>
        </w:tc>
      </w:tr>
      <w:tr w:rsidR="005631C5" w:rsidRPr="005631C5" w14:paraId="4067849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D19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BDC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-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8EB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18F" w14:textId="3F03D10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0FF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46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14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4</w:t>
            </w:r>
          </w:p>
        </w:tc>
      </w:tr>
      <w:tr w:rsidR="005631C5" w:rsidRPr="005631C5" w14:paraId="030FB00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BA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B31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-47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F13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012" w14:textId="6ECD05B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A00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8C4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42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3</w:t>
            </w:r>
          </w:p>
        </w:tc>
      </w:tr>
      <w:tr w:rsidR="005631C5" w:rsidRPr="005631C5" w14:paraId="26F2831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A73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EB3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-73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E85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42E" w14:textId="495722CF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49D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14D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BA6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4</w:t>
            </w:r>
          </w:p>
        </w:tc>
      </w:tr>
      <w:tr w:rsidR="005631C5" w:rsidRPr="005631C5" w14:paraId="23EB271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946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55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-73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AC4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C60" w14:textId="676106C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5B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511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714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3</w:t>
            </w:r>
          </w:p>
        </w:tc>
      </w:tr>
      <w:tr w:rsidR="005631C5" w:rsidRPr="005631C5" w14:paraId="7325F66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ABC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A82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-85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456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9A1" w14:textId="79C6B1E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749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F22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EE2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3</w:t>
            </w:r>
          </w:p>
        </w:tc>
      </w:tr>
      <w:tr w:rsidR="005631C5" w:rsidRPr="005631C5" w14:paraId="04CD07E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C10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65E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-96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8E3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D0B" w14:textId="7DC79D7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D72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C9F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BCB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1E-04</w:t>
            </w:r>
          </w:p>
        </w:tc>
      </w:tr>
      <w:tr w:rsidR="005631C5" w:rsidRPr="005631C5" w14:paraId="279534A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FD3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80B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-9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E71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AB9" w14:textId="4456537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94F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DF2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056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5E-05</w:t>
            </w:r>
          </w:p>
        </w:tc>
      </w:tr>
      <w:tr w:rsidR="005631C5" w:rsidRPr="005631C5" w14:paraId="6D13CAC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5E1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002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-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BEA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0EE" w14:textId="52D69D9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992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A2E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C4B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3</w:t>
            </w:r>
          </w:p>
        </w:tc>
      </w:tr>
      <w:tr w:rsidR="005631C5" w:rsidRPr="005631C5" w14:paraId="7BC8D51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FB8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83F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-27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71F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168" w14:textId="5AD8B5F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A79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8A1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C20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8E-07</w:t>
            </w:r>
          </w:p>
        </w:tc>
      </w:tr>
      <w:tr w:rsidR="005631C5" w:rsidRPr="005631C5" w14:paraId="1394013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057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C96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-27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259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7F8" w14:textId="77FA8C0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82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B9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9B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8E-07</w:t>
            </w:r>
          </w:p>
        </w:tc>
      </w:tr>
      <w:tr w:rsidR="005631C5" w:rsidRPr="005631C5" w14:paraId="1B79AA0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BD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82E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-27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494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56E" w14:textId="0200071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BC9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89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BBB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E-04</w:t>
            </w:r>
          </w:p>
        </w:tc>
      </w:tr>
      <w:tr w:rsidR="005631C5" w:rsidRPr="005631C5" w14:paraId="4D5B35ED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01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ED4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-27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E1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ED8" w14:textId="7BE15EC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7E1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231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C2D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9E-03</w:t>
            </w:r>
          </w:p>
        </w:tc>
      </w:tr>
      <w:tr w:rsidR="005631C5" w:rsidRPr="005631C5" w14:paraId="5C26681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3D6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5E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-46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21A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374" w14:textId="318A7EC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A19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E2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77B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E-16</w:t>
            </w:r>
          </w:p>
        </w:tc>
      </w:tr>
      <w:tr w:rsidR="005631C5" w:rsidRPr="005631C5" w14:paraId="2364DD6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3B1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3DD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-47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5D4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272" w14:textId="5BBB9EFF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553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740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C73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7E-03</w:t>
            </w:r>
          </w:p>
        </w:tc>
      </w:tr>
      <w:tr w:rsidR="005631C5" w:rsidRPr="005631C5" w14:paraId="4FACBA8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7E7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409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-47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25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10C" w14:textId="26F2694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7BA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0E9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649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3E-03</w:t>
            </w:r>
          </w:p>
        </w:tc>
      </w:tr>
      <w:tr w:rsidR="005631C5" w:rsidRPr="005631C5" w14:paraId="0319D13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97A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89A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-59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B1E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EA8" w14:textId="2BDDCA1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1E4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3D7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379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E-03</w:t>
            </w:r>
          </w:p>
        </w:tc>
      </w:tr>
      <w:tr w:rsidR="005631C5" w:rsidRPr="005631C5" w14:paraId="0259B49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71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020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-75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DC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397" w14:textId="080D890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C1D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5B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DF6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8E-06</w:t>
            </w:r>
          </w:p>
        </w:tc>
      </w:tr>
      <w:tr w:rsidR="005631C5" w:rsidRPr="005631C5" w14:paraId="1860061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EE7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7A2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-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A88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D04F" w14:textId="1B7F637F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1FF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580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2CC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E-04</w:t>
            </w:r>
          </w:p>
        </w:tc>
      </w:tr>
      <w:tr w:rsidR="005631C5" w:rsidRPr="005631C5" w14:paraId="6C49397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5C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F28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-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392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129" w14:textId="2CB254E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554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83C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D84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1E-03</w:t>
            </w:r>
          </w:p>
        </w:tc>
      </w:tr>
      <w:tr w:rsidR="005631C5" w:rsidRPr="005631C5" w14:paraId="5F87222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5A3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FF2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-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CCE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A41" w14:textId="52F68C2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9C2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44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910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E-04</w:t>
            </w:r>
          </w:p>
        </w:tc>
      </w:tr>
      <w:tr w:rsidR="005631C5" w:rsidRPr="005631C5" w14:paraId="259BDC1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9E0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4A2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-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E1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6F9" w14:textId="76C3CB8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4D5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2BD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A3E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9E-04</w:t>
            </w:r>
          </w:p>
        </w:tc>
      </w:tr>
      <w:tr w:rsidR="005631C5" w:rsidRPr="005631C5" w14:paraId="7F2E150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3D0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C01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0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035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501" w14:textId="3C4DE12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D6A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0BC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701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E-07</w:t>
            </w:r>
          </w:p>
        </w:tc>
      </w:tr>
      <w:tr w:rsidR="005631C5" w:rsidRPr="005631C5" w14:paraId="35370025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C87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304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-6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484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51D" w14:textId="295317B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1A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EF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C2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5E-10</w:t>
            </w:r>
          </w:p>
        </w:tc>
      </w:tr>
      <w:tr w:rsidR="005631C5" w:rsidRPr="005631C5" w14:paraId="518370C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BEC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BB9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-6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E9D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630" w14:textId="0E23C42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44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16C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D0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8E-16</w:t>
            </w:r>
          </w:p>
        </w:tc>
      </w:tr>
      <w:tr w:rsidR="005631C5" w:rsidRPr="005631C5" w14:paraId="5579D2BD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D9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67A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-6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758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359" w14:textId="4B151CC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DC9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06E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37E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E-15</w:t>
            </w:r>
          </w:p>
        </w:tc>
      </w:tr>
      <w:tr w:rsidR="005631C5" w:rsidRPr="005631C5" w14:paraId="273EBA6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BF2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5D2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-6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BCC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5C2" w14:textId="32F22B9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630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BF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837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E-12</w:t>
            </w:r>
          </w:p>
        </w:tc>
      </w:tr>
      <w:tr w:rsidR="005631C5" w:rsidRPr="005631C5" w14:paraId="7BD84B1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B6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19E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.1-111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E9C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96F" w14:textId="1479394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A3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22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7B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3</w:t>
            </w:r>
          </w:p>
        </w:tc>
      </w:tr>
      <w:tr w:rsidR="005631C5" w:rsidRPr="005631C5" w14:paraId="18DB2E6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4B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E1E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-111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BB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F9E" w14:textId="4877EEE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EA9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1F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10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4</w:t>
            </w:r>
          </w:p>
        </w:tc>
      </w:tr>
      <w:tr w:rsidR="005631C5" w:rsidRPr="005631C5" w14:paraId="0362D56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E31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9AE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-111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663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574" w14:textId="45C3D18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59D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57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FE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E-04</w:t>
            </w:r>
          </w:p>
        </w:tc>
      </w:tr>
      <w:tr w:rsidR="005631C5" w:rsidRPr="005631C5" w14:paraId="37CD97A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6A4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245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-61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218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350" w14:textId="01888E0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11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ADE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524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E-32</w:t>
            </w:r>
          </w:p>
        </w:tc>
      </w:tr>
      <w:tr w:rsidR="005631C5" w:rsidRPr="005631C5" w14:paraId="60B1502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082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343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-61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C63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56E" w14:textId="3532F69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8EE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35B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DE6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9E-21</w:t>
            </w:r>
          </w:p>
        </w:tc>
      </w:tr>
      <w:tr w:rsidR="005631C5" w:rsidRPr="005631C5" w14:paraId="169CA29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FB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596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-61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253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12BD" w14:textId="7FCD520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7DC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20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382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2E-35</w:t>
            </w:r>
          </w:p>
        </w:tc>
      </w:tr>
      <w:tr w:rsidR="005631C5" w:rsidRPr="005631C5" w14:paraId="04828C3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1CD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E1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-61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CD5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D17" w14:textId="7D99A32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F06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91D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A65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E-24</w:t>
            </w:r>
          </w:p>
        </w:tc>
      </w:tr>
      <w:tr w:rsidR="005631C5" w:rsidRPr="005631C5" w14:paraId="02BEF51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78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73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-83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822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AD7" w14:textId="41FF096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67C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FA5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BCE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E-04</w:t>
            </w:r>
          </w:p>
        </w:tc>
      </w:tr>
      <w:tr w:rsidR="005631C5" w:rsidRPr="005631C5" w14:paraId="7B2B1AA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A64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DA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-83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372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9C7B" w14:textId="605813E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DA1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D8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74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E-04</w:t>
            </w:r>
          </w:p>
        </w:tc>
      </w:tr>
      <w:tr w:rsidR="005631C5" w:rsidRPr="005631C5" w14:paraId="63667C9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7B3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92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-83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F8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1E37" w14:textId="2BB1FCA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D8C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32D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8AC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E-04</w:t>
            </w:r>
          </w:p>
        </w:tc>
      </w:tr>
      <w:tr w:rsidR="005631C5" w:rsidRPr="005631C5" w14:paraId="49FE7BA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566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5FB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-84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04F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36D" w14:textId="3B1E81A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133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7F7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EB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E-06</w:t>
            </w:r>
          </w:p>
        </w:tc>
      </w:tr>
      <w:tr w:rsidR="005631C5" w:rsidRPr="005631C5" w14:paraId="53C91E5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A6D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C8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-84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842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15B" w14:textId="47A797E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362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990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168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7E-03</w:t>
            </w:r>
          </w:p>
        </w:tc>
      </w:tr>
      <w:tr w:rsidR="005631C5" w:rsidRPr="005631C5" w14:paraId="7C7C34A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839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190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5.7-86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5EB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44CA" w14:textId="7ECB9A3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C1D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216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82F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7E-03</w:t>
            </w:r>
          </w:p>
        </w:tc>
      </w:tr>
      <w:tr w:rsidR="005631C5" w:rsidRPr="005631C5" w14:paraId="14C7E6A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BA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B4D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-1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CB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21F" w14:textId="1EBE047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AC5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421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C2E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E-05</w:t>
            </w:r>
          </w:p>
        </w:tc>
      </w:tr>
      <w:tr w:rsidR="005631C5" w:rsidRPr="005631C5" w14:paraId="6D22B10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FBF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A18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-28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8D9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FA6" w14:textId="28C8499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99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97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182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1E-03</w:t>
            </w:r>
          </w:p>
        </w:tc>
      </w:tr>
      <w:tr w:rsidR="005631C5" w:rsidRPr="005631C5" w14:paraId="7BBD833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FE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38E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-49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F02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90F" w14:textId="198FE42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9C9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BD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68C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3</w:t>
            </w:r>
          </w:p>
        </w:tc>
      </w:tr>
      <w:tr w:rsidR="005631C5" w:rsidRPr="005631C5" w14:paraId="2073DBA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F9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E8E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-39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4F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8E0" w14:textId="17C26D7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B5F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3AB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8B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E-03</w:t>
            </w:r>
          </w:p>
        </w:tc>
      </w:tr>
      <w:tr w:rsidR="005631C5" w:rsidRPr="005631C5" w14:paraId="4529F37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BEE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A3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-58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668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0DE" w14:textId="4D09D32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34B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A12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2A4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3E-10</w:t>
            </w:r>
          </w:p>
        </w:tc>
      </w:tr>
      <w:tr w:rsidR="005631C5" w:rsidRPr="005631C5" w14:paraId="2A948B6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750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D1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-125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6F7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5EF" w14:textId="5DE103A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FA2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343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E23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5</w:t>
            </w:r>
          </w:p>
        </w:tc>
      </w:tr>
      <w:tr w:rsidR="005631C5" w:rsidRPr="005631C5" w14:paraId="4074A0C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69F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F73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-127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A6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087" w14:textId="1A3F1A3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3E7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F1A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DFB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E-11</w:t>
            </w:r>
          </w:p>
        </w:tc>
      </w:tr>
      <w:tr w:rsidR="005631C5" w:rsidRPr="005631C5" w14:paraId="2AFA7885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64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222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-29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1BC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555" w14:textId="6993DF7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B5E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57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41A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5</w:t>
            </w:r>
          </w:p>
        </w:tc>
      </w:tr>
      <w:tr w:rsidR="005631C5" w:rsidRPr="005631C5" w14:paraId="7C3E956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BF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C66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-29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61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266" w14:textId="4C7E7C4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3BA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9C9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DAD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9E-04</w:t>
            </w:r>
          </w:p>
        </w:tc>
      </w:tr>
      <w:tr w:rsidR="005631C5" w:rsidRPr="005631C5" w14:paraId="3CA89F8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349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D6F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-51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34C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325" w14:textId="08EB5B9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FA8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7F4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D0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E-07</w:t>
            </w:r>
          </w:p>
        </w:tc>
      </w:tr>
      <w:tr w:rsidR="005631C5" w:rsidRPr="005631C5" w14:paraId="6722CA6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3BE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38A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-51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1EB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AB4B" w14:textId="42F1656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362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9B8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AC0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3</w:t>
            </w:r>
          </w:p>
        </w:tc>
      </w:tr>
      <w:tr w:rsidR="005631C5" w:rsidRPr="005631C5" w14:paraId="4E20F811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25E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FAD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-51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13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B3D" w14:textId="0EF518F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5D1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CED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F07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6E-08</w:t>
            </w:r>
          </w:p>
        </w:tc>
      </w:tr>
      <w:tr w:rsidR="005631C5" w:rsidRPr="005631C5" w14:paraId="46BFB5A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BF1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C5D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-51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FBD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FFB" w14:textId="0590C68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BEB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D6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A36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3</w:t>
            </w:r>
          </w:p>
        </w:tc>
      </w:tr>
      <w:tr w:rsidR="005631C5" w:rsidRPr="005631C5" w14:paraId="0FA7FD1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F23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79A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-51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B1F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16D" w14:textId="1425C3D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144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ABA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FB6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1E-08</w:t>
            </w:r>
          </w:p>
        </w:tc>
      </w:tr>
      <w:tr w:rsidR="005631C5" w:rsidRPr="005631C5" w14:paraId="29E863C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12D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9C6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-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A3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233A" w14:textId="72B2F81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388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097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9D7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4</w:t>
            </w:r>
          </w:p>
        </w:tc>
      </w:tr>
      <w:tr w:rsidR="005631C5" w:rsidRPr="005631C5" w14:paraId="3DB6971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6A6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F4B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-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0D2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B3B" w14:textId="551E65C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040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08A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20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5E-20</w:t>
            </w:r>
          </w:p>
        </w:tc>
      </w:tr>
      <w:tr w:rsidR="005631C5" w:rsidRPr="005631C5" w14:paraId="14326B1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AF2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76C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-18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934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27E" w14:textId="1DCB333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B6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0FA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B1B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0E-05</w:t>
            </w:r>
          </w:p>
        </w:tc>
      </w:tr>
      <w:tr w:rsidR="005631C5" w:rsidRPr="005631C5" w14:paraId="71A5ECE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075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743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-62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593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C5C" w14:textId="3264A35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184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CB0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17B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3E-04</w:t>
            </w:r>
          </w:p>
        </w:tc>
      </w:tr>
      <w:tr w:rsidR="005631C5" w:rsidRPr="005631C5" w14:paraId="62F9E82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1C0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6EA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.9-36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46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A77" w14:textId="1C36958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703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29D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91E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3</w:t>
            </w:r>
          </w:p>
        </w:tc>
      </w:tr>
      <w:tr w:rsidR="005631C5" w:rsidRPr="005631C5" w14:paraId="56B88DC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01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0F5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-37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C5A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52B" w14:textId="77F0373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6C2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E8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375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10</w:t>
            </w:r>
          </w:p>
        </w:tc>
      </w:tr>
      <w:tr w:rsidR="005631C5" w:rsidRPr="005631C5" w14:paraId="771AD5B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468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BE4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-33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6E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9D5" w14:textId="728C922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2B1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A22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0CE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6E-07</w:t>
            </w:r>
          </w:p>
        </w:tc>
      </w:tr>
      <w:tr w:rsidR="005631C5" w:rsidRPr="005631C5" w14:paraId="5BED187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2FD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786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-59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336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EB0" w14:textId="6E0F162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815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5B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12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5</w:t>
            </w:r>
          </w:p>
        </w:tc>
      </w:tr>
      <w:tr w:rsidR="005631C5" w:rsidRPr="005631C5" w14:paraId="1AA8960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16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DA4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-59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AF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613" w14:textId="51284FF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973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23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DF2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E-04</w:t>
            </w:r>
          </w:p>
        </w:tc>
      </w:tr>
      <w:tr w:rsidR="005631C5" w:rsidRPr="005631C5" w14:paraId="76A5C1D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EC3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6C0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-59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C41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431" w14:textId="2257B8B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85D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8D1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4D0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7E-03</w:t>
            </w:r>
          </w:p>
        </w:tc>
      </w:tr>
      <w:tr w:rsidR="005631C5" w:rsidRPr="005631C5" w14:paraId="20EC4CA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ED9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13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-87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625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67D" w14:textId="30F53C3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C3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BF6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C1B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E-03</w:t>
            </w:r>
          </w:p>
        </w:tc>
      </w:tr>
      <w:tr w:rsidR="005631C5" w:rsidRPr="005631C5" w14:paraId="4E3B57D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C2E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1A1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4-148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A55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26DE" w14:textId="4C5BC41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DCE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63F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7AC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E-03</w:t>
            </w:r>
          </w:p>
        </w:tc>
      </w:tr>
      <w:tr w:rsidR="005631C5" w:rsidRPr="005631C5" w14:paraId="0D747B4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542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905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-14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A6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0F6" w14:textId="205E5C2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4CB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F00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3DC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9E-04</w:t>
            </w:r>
          </w:p>
        </w:tc>
      </w:tr>
      <w:tr w:rsidR="005631C5" w:rsidRPr="005631C5" w14:paraId="631E5CB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062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86C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-17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1E8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90F" w14:textId="7CB0F72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8F0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C8B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0CE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E-03</w:t>
            </w:r>
          </w:p>
        </w:tc>
      </w:tr>
      <w:tr w:rsidR="005631C5" w:rsidRPr="005631C5" w14:paraId="6B70BAF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C5E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1C3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-73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70B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D46" w14:textId="05287BA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A0C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13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44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E-05</w:t>
            </w:r>
          </w:p>
        </w:tc>
      </w:tr>
      <w:tr w:rsidR="005631C5" w:rsidRPr="005631C5" w14:paraId="151E0C9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B74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EF0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-73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1AF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7AC" w14:textId="0810DF8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07F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1DD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9BA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9E-12</w:t>
            </w:r>
          </w:p>
        </w:tc>
      </w:tr>
      <w:tr w:rsidR="005631C5" w:rsidRPr="005631C5" w14:paraId="52D9076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12E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BAA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-73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5C0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DB3" w14:textId="44E48463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57B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0B4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B62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E-13</w:t>
            </w:r>
          </w:p>
        </w:tc>
      </w:tr>
      <w:tr w:rsidR="005631C5" w:rsidRPr="005631C5" w14:paraId="601EE0F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0B2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2CD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-73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CF8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A50" w14:textId="7BB62BDF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9AF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986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44E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E-13</w:t>
            </w:r>
          </w:p>
        </w:tc>
      </w:tr>
      <w:tr w:rsidR="005631C5" w:rsidRPr="005631C5" w14:paraId="278F29D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535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FC0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-75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7BD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AFA" w14:textId="55FB1D3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D40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812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FF1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2E-07</w:t>
            </w:r>
          </w:p>
        </w:tc>
      </w:tr>
      <w:tr w:rsidR="005631C5" w:rsidRPr="005631C5" w14:paraId="615879A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11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C17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-7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C2B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679" w14:textId="0763881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C1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A37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AA2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5</w:t>
            </w:r>
          </w:p>
        </w:tc>
      </w:tr>
      <w:tr w:rsidR="005631C5" w:rsidRPr="005631C5" w14:paraId="47BA792D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27B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5A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-7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16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470" w14:textId="51B2CB1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386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877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5F3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E-04</w:t>
            </w:r>
          </w:p>
        </w:tc>
      </w:tr>
      <w:tr w:rsidR="005631C5" w:rsidRPr="005631C5" w14:paraId="222CFBC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6CD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A6A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-76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757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286D" w14:textId="03EF981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C16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642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474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4E-05</w:t>
            </w:r>
          </w:p>
        </w:tc>
      </w:tr>
      <w:tr w:rsidR="005631C5" w:rsidRPr="005631C5" w14:paraId="3F8B1ABD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E14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3F0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-96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9CE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319" w14:textId="5D43309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51C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B9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E4D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5</w:t>
            </w:r>
          </w:p>
        </w:tc>
      </w:tr>
      <w:tr w:rsidR="005631C5" w:rsidRPr="005631C5" w14:paraId="3A06588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DA4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8D5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-96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26C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B25" w14:textId="6B0CBFB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BC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70D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3CB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9E-05</w:t>
            </w:r>
          </w:p>
        </w:tc>
      </w:tr>
      <w:tr w:rsidR="005631C5" w:rsidRPr="005631C5" w14:paraId="267B602D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0CC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35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-96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8A6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641" w14:textId="61ACF21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C2F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E91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929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5E-05</w:t>
            </w:r>
          </w:p>
        </w:tc>
      </w:tr>
      <w:tr w:rsidR="005631C5" w:rsidRPr="005631C5" w14:paraId="6AEC8F9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517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CB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-9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E1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30D" w14:textId="5B59A0A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42A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EA3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FDA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E-07</w:t>
            </w:r>
          </w:p>
        </w:tc>
      </w:tr>
      <w:tr w:rsidR="005631C5" w:rsidRPr="005631C5" w14:paraId="2EB970D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00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6E4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-9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397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5AE3" w14:textId="2EC5B6C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6E3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ECD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3BD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3E-06</w:t>
            </w:r>
          </w:p>
        </w:tc>
      </w:tr>
      <w:tr w:rsidR="005631C5" w:rsidRPr="005631C5" w14:paraId="40AB0AE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EAC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F99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-110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BDF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735" w14:textId="42C7285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82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F37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00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6</w:t>
            </w:r>
          </w:p>
        </w:tc>
      </w:tr>
      <w:tr w:rsidR="005631C5" w:rsidRPr="005631C5" w14:paraId="120BD64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40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A99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-110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B2E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4C5" w14:textId="331C2CBF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A37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B58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8C1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0E-04</w:t>
            </w:r>
          </w:p>
        </w:tc>
      </w:tr>
      <w:tr w:rsidR="005631C5" w:rsidRPr="005631C5" w14:paraId="0295197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E62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DB9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2-110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8BB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2F5" w14:textId="7EA43D3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3BE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0BE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78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0E-05</w:t>
            </w:r>
          </w:p>
        </w:tc>
      </w:tr>
      <w:tr w:rsidR="005631C5" w:rsidRPr="005631C5" w14:paraId="10A6DB1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A8C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D8E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4-118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F4C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864" w14:textId="6586595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58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F31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CBF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03</w:t>
            </w:r>
          </w:p>
        </w:tc>
      </w:tr>
      <w:tr w:rsidR="005631C5" w:rsidRPr="005631C5" w14:paraId="6C2F0A4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23B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D8C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-7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FD5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71C" w14:textId="00BC388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269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BC1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5F2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E-03</w:t>
            </w:r>
          </w:p>
        </w:tc>
      </w:tr>
      <w:tr w:rsidR="005631C5" w:rsidRPr="005631C5" w14:paraId="64755832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F15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CDE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-10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15F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DC8" w14:textId="58BC0B0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157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279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5A0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E-22</w:t>
            </w:r>
          </w:p>
        </w:tc>
      </w:tr>
      <w:tr w:rsidR="005631C5" w:rsidRPr="005631C5" w14:paraId="2180177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73E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CC9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10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D55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1038" w14:textId="78B25A2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15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26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245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E-04</w:t>
            </w:r>
          </w:p>
        </w:tc>
      </w:tr>
      <w:tr w:rsidR="005631C5" w:rsidRPr="005631C5" w14:paraId="1188209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E2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D62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-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676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D45" w14:textId="038F05D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671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D43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38F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E-06</w:t>
            </w:r>
          </w:p>
        </w:tc>
      </w:tr>
      <w:tr w:rsidR="005631C5" w:rsidRPr="005631C5" w14:paraId="18140763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3C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55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-42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0BE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326" w14:textId="6AB5A8E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9B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48D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1A4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E-06</w:t>
            </w:r>
          </w:p>
        </w:tc>
      </w:tr>
      <w:tr w:rsidR="005631C5" w:rsidRPr="005631C5" w14:paraId="6F03BDEF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389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134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-42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BF1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1698" w14:textId="43EC3B1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B07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B61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794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8E-06</w:t>
            </w:r>
          </w:p>
        </w:tc>
      </w:tr>
      <w:tr w:rsidR="005631C5" w:rsidRPr="005631C5" w14:paraId="76A5F4D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DC4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C47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-42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DA8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00C" w14:textId="1476249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5CF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68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1C1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1E-03</w:t>
            </w:r>
          </w:p>
        </w:tc>
      </w:tr>
      <w:tr w:rsidR="005631C5" w:rsidRPr="005631C5" w14:paraId="66E5860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7B9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24C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-42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D21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AFD" w14:textId="706B9C4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C7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BCE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C10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E-06</w:t>
            </w:r>
          </w:p>
        </w:tc>
      </w:tr>
      <w:tr w:rsidR="005631C5" w:rsidRPr="005631C5" w14:paraId="27BAE42B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8BB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B94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-42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076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D042" w14:textId="4654E5CB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3A6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9E1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D14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1E-03</w:t>
            </w:r>
          </w:p>
        </w:tc>
      </w:tr>
      <w:tr w:rsidR="005631C5" w:rsidRPr="005631C5" w14:paraId="168C20F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CAB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09A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-50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1B7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F3A" w14:textId="4E725D64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8C9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8BF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806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E-19</w:t>
            </w:r>
          </w:p>
        </w:tc>
      </w:tr>
      <w:tr w:rsidR="005631C5" w:rsidRPr="005631C5" w14:paraId="2B3310B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454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127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-50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A4F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EFA" w14:textId="2BBD895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48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9B6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5ED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E-03</w:t>
            </w:r>
          </w:p>
        </w:tc>
      </w:tr>
      <w:tr w:rsidR="005631C5" w:rsidRPr="005631C5" w14:paraId="591313D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C99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BDE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-50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2FD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03F" w14:textId="499C069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079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ECF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E04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8E-20</w:t>
            </w:r>
          </w:p>
        </w:tc>
      </w:tr>
      <w:tr w:rsidR="005631C5" w:rsidRPr="005631C5" w14:paraId="5B18037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3F8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6DB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-50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D9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8CF" w14:textId="60022CDA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570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97F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512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4E-05</w:t>
            </w:r>
          </w:p>
        </w:tc>
      </w:tr>
      <w:tr w:rsidR="005631C5" w:rsidRPr="005631C5" w14:paraId="137B41B4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2D2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E76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-54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010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BE3" w14:textId="0A690C5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66F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518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41B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3E-08</w:t>
            </w:r>
          </w:p>
        </w:tc>
      </w:tr>
      <w:tr w:rsidR="005631C5" w:rsidRPr="005631C5" w14:paraId="2EE2D4F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5C1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F6D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-5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3BB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2E1" w14:textId="64B88E4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8DD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F1C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517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E-03</w:t>
            </w:r>
          </w:p>
        </w:tc>
      </w:tr>
      <w:tr w:rsidR="005631C5" w:rsidRPr="005631C5" w14:paraId="197F916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9B08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764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-56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125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E600" w14:textId="4361588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900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2F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64F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1E-04</w:t>
            </w:r>
          </w:p>
        </w:tc>
      </w:tr>
      <w:tr w:rsidR="005631C5" w:rsidRPr="005631C5" w14:paraId="1647484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E84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71F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-57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D9F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B33" w14:textId="4334E440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B54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1EC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F5A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7E-06</w:t>
            </w:r>
          </w:p>
        </w:tc>
      </w:tr>
      <w:tr w:rsidR="005631C5" w:rsidRPr="005631C5" w14:paraId="11AE8925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B3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847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-57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4A3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AB0" w14:textId="09B33906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B22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4F3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008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E-06</w:t>
            </w:r>
          </w:p>
        </w:tc>
      </w:tr>
      <w:tr w:rsidR="005631C5" w:rsidRPr="005631C5" w14:paraId="5B88AE59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5E3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E9D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-57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4A0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5B7" w14:textId="7D8B0431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D2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BC4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C37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5E-15</w:t>
            </w:r>
          </w:p>
        </w:tc>
      </w:tr>
      <w:tr w:rsidR="005631C5" w:rsidRPr="005631C5" w14:paraId="5DAB31A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3FC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F23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-38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F22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BE6" w14:textId="4B7B2C9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2D3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557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C92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4E-05</w:t>
            </w:r>
          </w:p>
        </w:tc>
      </w:tr>
      <w:tr w:rsidR="005631C5" w:rsidRPr="005631C5" w14:paraId="243B66E7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D67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3A9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-52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B46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AFB3" w14:textId="237741F5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444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91B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FFB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E-07</w:t>
            </w:r>
          </w:p>
        </w:tc>
      </w:tr>
      <w:tr w:rsidR="005631C5" w:rsidRPr="005631C5" w14:paraId="626F9E80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890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EE0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-55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C71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51E" w14:textId="4143CCD2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741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BA41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262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E-07</w:t>
            </w:r>
          </w:p>
        </w:tc>
      </w:tr>
      <w:tr w:rsidR="005631C5" w:rsidRPr="005631C5" w14:paraId="0F7C670E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A1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A21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-55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65A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D04B" w14:textId="4D2EC388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CD8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665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2D1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9E-08</w:t>
            </w:r>
          </w:p>
        </w:tc>
      </w:tr>
      <w:tr w:rsidR="005631C5" w:rsidRPr="005631C5" w14:paraId="6B9351C6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FBB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D3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-56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A34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CDF" w14:textId="301CF70E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7E15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D8E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DCC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E-08</w:t>
            </w:r>
          </w:p>
        </w:tc>
      </w:tr>
      <w:tr w:rsidR="005631C5" w:rsidRPr="005631C5" w14:paraId="611EFD9A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B24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75B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-58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A30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B47" w14:textId="541B826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5DA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C2B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AC8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7E-10</w:t>
            </w:r>
          </w:p>
        </w:tc>
      </w:tr>
      <w:tr w:rsidR="005631C5" w:rsidRPr="005631C5" w14:paraId="341A18B8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57AC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363A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-58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399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779" w14:textId="32F70C0C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EE6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ED5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0F49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E-37</w:t>
            </w:r>
          </w:p>
        </w:tc>
      </w:tr>
      <w:tr w:rsidR="005631C5" w:rsidRPr="005631C5" w14:paraId="65B904D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6194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1B3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-58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075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614" w14:textId="2590705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7A7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1E5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A88D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37</w:t>
            </w:r>
          </w:p>
        </w:tc>
      </w:tr>
      <w:tr w:rsidR="005631C5" w:rsidRPr="005631C5" w14:paraId="14325645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B1D0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4FC7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-58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6F9E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D0A5" w14:textId="38CC7469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386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FDC3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0CD6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E-39</w:t>
            </w:r>
          </w:p>
        </w:tc>
      </w:tr>
      <w:tr w:rsidR="005631C5" w:rsidRPr="005631C5" w14:paraId="499B4D9C" w14:textId="77777777" w:rsidTr="009B062D">
        <w:trPr>
          <w:trHeight w:val="32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D46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714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-63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96AB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F9B" w14:textId="22D891BD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341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6C8F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7182" w14:textId="77777777" w:rsidR="005631C5" w:rsidRPr="005631C5" w:rsidRDefault="005631C5" w:rsidP="005631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E-05</w:t>
            </w:r>
          </w:p>
        </w:tc>
      </w:tr>
    </w:tbl>
    <w:p w14:paraId="45E16CEF" w14:textId="3CEF6F49" w:rsidR="005631C5" w:rsidRPr="009B062D" w:rsidRDefault="005631C5" w:rsidP="009B062D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5631C5" w:rsidRPr="009B062D" w:rsidSect="00B03806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B3649"/>
    <w:multiLevelType w:val="multilevel"/>
    <w:tmpl w:val="7EAC2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767"/>
    <w:rsid w:val="00006FE0"/>
    <w:rsid w:val="0002762A"/>
    <w:rsid w:val="00053D87"/>
    <w:rsid w:val="000569B2"/>
    <w:rsid w:val="000A688E"/>
    <w:rsid w:val="00105873"/>
    <w:rsid w:val="001500FB"/>
    <w:rsid w:val="00155B7D"/>
    <w:rsid w:val="00157D5F"/>
    <w:rsid w:val="00172405"/>
    <w:rsid w:val="001A6C29"/>
    <w:rsid w:val="001B01B0"/>
    <w:rsid w:val="001F4056"/>
    <w:rsid w:val="001F5091"/>
    <w:rsid w:val="00226AAF"/>
    <w:rsid w:val="002328EB"/>
    <w:rsid w:val="00235ECE"/>
    <w:rsid w:val="002469E6"/>
    <w:rsid w:val="00262E1D"/>
    <w:rsid w:val="00263CAC"/>
    <w:rsid w:val="0028630A"/>
    <w:rsid w:val="002952C0"/>
    <w:rsid w:val="002A04FA"/>
    <w:rsid w:val="002B373D"/>
    <w:rsid w:val="00325A07"/>
    <w:rsid w:val="00330B27"/>
    <w:rsid w:val="00335B4F"/>
    <w:rsid w:val="003422BF"/>
    <w:rsid w:val="00347D74"/>
    <w:rsid w:val="003C564A"/>
    <w:rsid w:val="0040230C"/>
    <w:rsid w:val="0040334B"/>
    <w:rsid w:val="00414A63"/>
    <w:rsid w:val="0042782A"/>
    <w:rsid w:val="00427CA1"/>
    <w:rsid w:val="00441CDA"/>
    <w:rsid w:val="0044372A"/>
    <w:rsid w:val="004506FC"/>
    <w:rsid w:val="004653AC"/>
    <w:rsid w:val="004B7825"/>
    <w:rsid w:val="004C46E7"/>
    <w:rsid w:val="004C57EC"/>
    <w:rsid w:val="004D6B23"/>
    <w:rsid w:val="004D77EB"/>
    <w:rsid w:val="004E175A"/>
    <w:rsid w:val="004E3479"/>
    <w:rsid w:val="0055381E"/>
    <w:rsid w:val="005560C2"/>
    <w:rsid w:val="00557BF0"/>
    <w:rsid w:val="005631C5"/>
    <w:rsid w:val="0056536A"/>
    <w:rsid w:val="00566F2A"/>
    <w:rsid w:val="00570AE8"/>
    <w:rsid w:val="005A071E"/>
    <w:rsid w:val="005B6459"/>
    <w:rsid w:val="005C1090"/>
    <w:rsid w:val="005D148B"/>
    <w:rsid w:val="005D6F34"/>
    <w:rsid w:val="005F0BCC"/>
    <w:rsid w:val="005F2683"/>
    <w:rsid w:val="005F704F"/>
    <w:rsid w:val="00644D1B"/>
    <w:rsid w:val="00683294"/>
    <w:rsid w:val="006D45FF"/>
    <w:rsid w:val="006D6183"/>
    <w:rsid w:val="006E55C7"/>
    <w:rsid w:val="006F68FE"/>
    <w:rsid w:val="00702B73"/>
    <w:rsid w:val="00712BE1"/>
    <w:rsid w:val="0073682C"/>
    <w:rsid w:val="007424AD"/>
    <w:rsid w:val="00751CA7"/>
    <w:rsid w:val="00763A20"/>
    <w:rsid w:val="007802F0"/>
    <w:rsid w:val="007D0CED"/>
    <w:rsid w:val="007D2766"/>
    <w:rsid w:val="007F100B"/>
    <w:rsid w:val="00821C48"/>
    <w:rsid w:val="00823BBF"/>
    <w:rsid w:val="00851936"/>
    <w:rsid w:val="00866B43"/>
    <w:rsid w:val="0089344B"/>
    <w:rsid w:val="008A5CA6"/>
    <w:rsid w:val="008B42DD"/>
    <w:rsid w:val="008C5638"/>
    <w:rsid w:val="008E799C"/>
    <w:rsid w:val="008F0E64"/>
    <w:rsid w:val="00941A88"/>
    <w:rsid w:val="00945834"/>
    <w:rsid w:val="00945F7F"/>
    <w:rsid w:val="009705FC"/>
    <w:rsid w:val="00974CEF"/>
    <w:rsid w:val="009902C6"/>
    <w:rsid w:val="009A61FE"/>
    <w:rsid w:val="009B062D"/>
    <w:rsid w:val="009D3985"/>
    <w:rsid w:val="009F56A9"/>
    <w:rsid w:val="00A07ED5"/>
    <w:rsid w:val="00A94B1E"/>
    <w:rsid w:val="00A952D4"/>
    <w:rsid w:val="00AB2FA7"/>
    <w:rsid w:val="00AC6F2C"/>
    <w:rsid w:val="00AE6589"/>
    <w:rsid w:val="00B03806"/>
    <w:rsid w:val="00B550CF"/>
    <w:rsid w:val="00B57A72"/>
    <w:rsid w:val="00B6396B"/>
    <w:rsid w:val="00B65540"/>
    <w:rsid w:val="00B67767"/>
    <w:rsid w:val="00B74C4D"/>
    <w:rsid w:val="00B83F10"/>
    <w:rsid w:val="00BB44CA"/>
    <w:rsid w:val="00BD37A3"/>
    <w:rsid w:val="00BF1076"/>
    <w:rsid w:val="00C07D48"/>
    <w:rsid w:val="00C35712"/>
    <w:rsid w:val="00C42FBB"/>
    <w:rsid w:val="00C85288"/>
    <w:rsid w:val="00CB34EB"/>
    <w:rsid w:val="00CC4A71"/>
    <w:rsid w:val="00D35BB9"/>
    <w:rsid w:val="00D63024"/>
    <w:rsid w:val="00D87A72"/>
    <w:rsid w:val="00D93F8E"/>
    <w:rsid w:val="00D97B28"/>
    <w:rsid w:val="00DA12C6"/>
    <w:rsid w:val="00DA626B"/>
    <w:rsid w:val="00DB6306"/>
    <w:rsid w:val="00DB6BF0"/>
    <w:rsid w:val="00DD1E32"/>
    <w:rsid w:val="00DF0C33"/>
    <w:rsid w:val="00E15234"/>
    <w:rsid w:val="00E2762F"/>
    <w:rsid w:val="00E27AC4"/>
    <w:rsid w:val="00E355C5"/>
    <w:rsid w:val="00E36DC4"/>
    <w:rsid w:val="00E66689"/>
    <w:rsid w:val="00E86D99"/>
    <w:rsid w:val="00EA36FB"/>
    <w:rsid w:val="00EB6809"/>
    <w:rsid w:val="00EE4A5D"/>
    <w:rsid w:val="00EF7F9B"/>
    <w:rsid w:val="00F00058"/>
    <w:rsid w:val="00F02339"/>
    <w:rsid w:val="00F05FDC"/>
    <w:rsid w:val="00F20E19"/>
    <w:rsid w:val="00F265C7"/>
    <w:rsid w:val="00F27825"/>
    <w:rsid w:val="00F34118"/>
    <w:rsid w:val="00F42BB5"/>
    <w:rsid w:val="00F44AA5"/>
    <w:rsid w:val="00F468B0"/>
    <w:rsid w:val="00F560ED"/>
    <w:rsid w:val="00F569F7"/>
    <w:rsid w:val="00F5732F"/>
    <w:rsid w:val="00F63B23"/>
    <w:rsid w:val="00F861DD"/>
    <w:rsid w:val="00FA6CBC"/>
    <w:rsid w:val="00FB38F4"/>
    <w:rsid w:val="00FD0FBC"/>
    <w:rsid w:val="00FF19DA"/>
    <w:rsid w:val="00FF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5BDA"/>
  <w15:chartTrackingRefBased/>
  <w15:docId w15:val="{2E1C34CA-FEE1-C24E-8538-69E57B96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7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4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424A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4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424AD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Hyperlink">
    <w:name w:val="Hyperlink"/>
    <w:basedOn w:val="DefaultParagraphFont"/>
    <w:uiPriority w:val="99"/>
    <w:unhideWhenUsed/>
    <w:rsid w:val="007424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4AD"/>
    <w:pPr>
      <w:spacing w:after="0" w:line="240" w:lineRule="auto"/>
    </w:pPr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4AD"/>
    <w:rPr>
      <w:rFonts w:ascii="Tahoma" w:eastAsia="SimSu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2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4AD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4AD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4AD"/>
    <w:rPr>
      <w:rFonts w:eastAsia="SimSun"/>
      <w:b/>
      <w:bCs/>
      <w:sz w:val="20"/>
      <w:szCs w:val="20"/>
      <w:lang w:eastAsia="en-US"/>
    </w:rPr>
  </w:style>
  <w:style w:type="paragraph" w:customStyle="1" w:styleId="Quick1">
    <w:name w:val="Quick 1."/>
    <w:basedOn w:val="Normal"/>
    <w:rsid w:val="007424AD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424AD"/>
  </w:style>
  <w:style w:type="table" w:customStyle="1" w:styleId="TableGrid1">
    <w:name w:val="Table Grid1"/>
    <w:basedOn w:val="TableNormal"/>
    <w:next w:val="TableGrid"/>
    <w:uiPriority w:val="39"/>
    <w:rsid w:val="007424AD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7424AD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7424AD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24AD"/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24AD"/>
    <w:pPr>
      <w:tabs>
        <w:tab w:val="center" w:pos="4680"/>
        <w:tab w:val="right" w:pos="9360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7424AD"/>
    <w:rPr>
      <w:rFonts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24AD"/>
    <w:pPr>
      <w:tabs>
        <w:tab w:val="center" w:pos="4680"/>
        <w:tab w:val="right" w:pos="9360"/>
      </w:tabs>
      <w:spacing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7424AD"/>
    <w:rPr>
      <w:rFonts w:eastAsia="SimSu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7424AD"/>
    <w:rPr>
      <w:rFonts w:eastAsia="SimSu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424AD"/>
    <w:pPr>
      <w:spacing w:after="0"/>
      <w:jc w:val="center"/>
    </w:pPr>
    <w:rPr>
      <w:rFonts w:ascii="Calibri" w:eastAsia="SimSun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4AD"/>
    <w:rPr>
      <w:rFonts w:ascii="Calibri" w:eastAsia="SimSun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424AD"/>
    <w:pPr>
      <w:spacing w:line="240" w:lineRule="auto"/>
    </w:pPr>
    <w:rPr>
      <w:rFonts w:ascii="Calibri" w:eastAsia="SimSu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424AD"/>
    <w:rPr>
      <w:rFonts w:ascii="Calibri" w:eastAsia="SimSun" w:hAnsi="Calibri" w:cs="Calibr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631C5"/>
    <w:rPr>
      <w:color w:val="954F72"/>
      <w:u w:val="single"/>
    </w:rPr>
  </w:style>
  <w:style w:type="paragraph" w:customStyle="1" w:styleId="msonormal0">
    <w:name w:val="msonormal"/>
    <w:basedOn w:val="Normal"/>
    <w:rsid w:val="00563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font5">
    <w:name w:val="font5"/>
    <w:basedOn w:val="Normal"/>
    <w:rsid w:val="00563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zh-CN"/>
    </w:rPr>
  </w:style>
  <w:style w:type="paragraph" w:customStyle="1" w:styleId="xl65">
    <w:name w:val="xl65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xl66">
    <w:name w:val="xl66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  <w:style w:type="paragraph" w:customStyle="1" w:styleId="xl67">
    <w:name w:val="xl67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xl68">
    <w:name w:val="xl68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  <w:style w:type="paragraph" w:customStyle="1" w:styleId="xl69">
    <w:name w:val="xl69"/>
    <w:basedOn w:val="Normal"/>
    <w:rsid w:val="005631C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xl70">
    <w:name w:val="xl70"/>
    <w:basedOn w:val="Normal"/>
    <w:rsid w:val="005631C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xl71">
    <w:name w:val="xl71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  <w:style w:type="paragraph" w:customStyle="1" w:styleId="xl72">
    <w:name w:val="xl72"/>
    <w:basedOn w:val="Normal"/>
    <w:rsid w:val="005631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9613AA-9AC6-2340-994C-74CA8CD0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unyan zhang</cp:lastModifiedBy>
  <cp:revision>5</cp:revision>
  <dcterms:created xsi:type="dcterms:W3CDTF">2018-12-07T01:51:00Z</dcterms:created>
  <dcterms:modified xsi:type="dcterms:W3CDTF">2018-12-07T22:13:00Z</dcterms:modified>
</cp:coreProperties>
</file>